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29616" w14:textId="7AD582CA" w:rsidR="00205C59" w:rsidRDefault="00C83AED" w:rsidP="00205C59">
      <w:pPr>
        <w:ind w:firstLine="0"/>
        <w:rPr>
          <w:b/>
          <w:bCs/>
        </w:rPr>
      </w:pPr>
      <w:r>
        <w:rPr>
          <w:b/>
          <w:bCs/>
        </w:rPr>
        <w:t xml:space="preserve">Supplementary </w:t>
      </w:r>
      <w:r w:rsidR="00205C59">
        <w:rPr>
          <w:b/>
          <w:bCs/>
        </w:rPr>
        <w:t>Table 1</w:t>
      </w:r>
    </w:p>
    <w:p w14:paraId="7A629D9B" w14:textId="393F9F92" w:rsidR="00677A7F" w:rsidRPr="00205C59" w:rsidRDefault="00677A7F" w:rsidP="00205C59">
      <w:pPr>
        <w:ind w:firstLine="0"/>
        <w:rPr>
          <w:b/>
          <w:bCs/>
        </w:rPr>
      </w:pPr>
      <w:r w:rsidRPr="00677A7F">
        <w:rPr>
          <w:i/>
          <w:iCs/>
        </w:rPr>
        <w:t xml:space="preserve">Full </w:t>
      </w:r>
      <w:r w:rsidR="00205C59">
        <w:rPr>
          <w:i/>
          <w:iCs/>
        </w:rPr>
        <w:t>M</w:t>
      </w:r>
      <w:r w:rsidRPr="00677A7F">
        <w:rPr>
          <w:i/>
          <w:iCs/>
        </w:rPr>
        <w:t xml:space="preserve">odel </w:t>
      </w:r>
      <w:r w:rsidR="00205C59">
        <w:rPr>
          <w:i/>
          <w:iCs/>
        </w:rPr>
        <w:t>R</w:t>
      </w:r>
      <w:r w:rsidRPr="00677A7F">
        <w:rPr>
          <w:i/>
          <w:iCs/>
        </w:rPr>
        <w:t xml:space="preserve">egression </w:t>
      </w:r>
      <w:r w:rsidR="00205C59">
        <w:rPr>
          <w:i/>
          <w:iCs/>
        </w:rPr>
        <w:t>R</w:t>
      </w:r>
      <w:r w:rsidRPr="00677A7F">
        <w:rPr>
          <w:i/>
          <w:iCs/>
        </w:rPr>
        <w:t>esults with</w:t>
      </w:r>
      <w:r w:rsidR="00205C59">
        <w:rPr>
          <w:i/>
          <w:iCs/>
        </w:rPr>
        <w:t xml:space="preserve"> R</w:t>
      </w:r>
      <w:r w:rsidRPr="00677A7F">
        <w:rPr>
          <w:i/>
          <w:iCs/>
        </w:rPr>
        <w:t xml:space="preserve">esilience as the </w:t>
      </w:r>
      <w:r w:rsidR="00205C59">
        <w:rPr>
          <w:i/>
          <w:iCs/>
        </w:rPr>
        <w:t>O</w:t>
      </w:r>
      <w:r w:rsidRPr="00677A7F">
        <w:rPr>
          <w:i/>
          <w:iCs/>
        </w:rPr>
        <w:t>utcome (N = 88)</w:t>
      </w:r>
    </w:p>
    <w:tbl>
      <w:tblPr>
        <w:tblW w:w="9463" w:type="dxa"/>
        <w:tblInd w:w="-10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8"/>
        <w:gridCol w:w="2430"/>
        <w:gridCol w:w="1260"/>
        <w:gridCol w:w="1350"/>
        <w:gridCol w:w="1440"/>
        <w:gridCol w:w="1440"/>
        <w:gridCol w:w="1435"/>
      </w:tblGrid>
      <w:tr w:rsidR="0027484B" w:rsidRPr="0027484B" w14:paraId="02E01D7C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single" w:sz="4" w:space="0" w:color="000000"/>
            </w:tcBorders>
          </w:tcPr>
          <w:p w14:paraId="34454AD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Predict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61557DA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stimat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27C2AEE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i/>
                <w:color w:val="000000" w:themeColor="text1"/>
              </w:rPr>
            </w:pPr>
            <w:r w:rsidRPr="0027484B">
              <w:rPr>
                <w:i/>
                <w:color w:val="000000" w:themeColor="text1"/>
              </w:rPr>
              <w:t>S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2BC02E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95 % CI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31C8E40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i/>
                <w:color w:val="000000" w:themeColor="text1"/>
              </w:rPr>
            </w:pPr>
            <w:r w:rsidRPr="0027484B">
              <w:rPr>
                <w:i/>
                <w:color w:val="000000" w:themeColor="text1"/>
              </w:rPr>
              <w:t>p</w:t>
            </w:r>
          </w:p>
        </w:tc>
      </w:tr>
      <w:tr w:rsidR="0027484B" w:rsidRPr="0027484B" w14:paraId="4ED9D6F3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bottom w:val="single" w:sz="4" w:space="0" w:color="000000"/>
            </w:tcBorders>
          </w:tcPr>
          <w:p w14:paraId="6AD7E214" w14:textId="77777777" w:rsidR="00677A7F" w:rsidRPr="0027484B" w:rsidRDefault="00677A7F" w:rsidP="00A32327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70916C5" w14:textId="77777777" w:rsidR="00677A7F" w:rsidRPr="0027484B" w:rsidRDefault="00677A7F" w:rsidP="00A32327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32BB7DED" w14:textId="77777777" w:rsidR="00677A7F" w:rsidRPr="0027484B" w:rsidRDefault="00677A7F" w:rsidP="00A32327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5DDAB86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i/>
                <w:color w:val="000000" w:themeColor="text1"/>
              </w:rPr>
            </w:pPr>
            <w:r w:rsidRPr="0027484B">
              <w:rPr>
                <w:i/>
                <w:color w:val="000000" w:themeColor="text1"/>
              </w:rPr>
              <w:t>L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2AE10FF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i/>
                <w:color w:val="000000" w:themeColor="text1"/>
              </w:rPr>
            </w:pPr>
            <w:r w:rsidRPr="0027484B">
              <w:rPr>
                <w:i/>
                <w:color w:val="000000" w:themeColor="text1"/>
              </w:rPr>
              <w:t>UL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 w14:paraId="172DB087" w14:textId="77777777" w:rsidR="00677A7F" w:rsidRPr="0027484B" w:rsidRDefault="00677A7F" w:rsidP="00A32327">
            <w:pPr>
              <w:widowControl w:val="0"/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27484B" w:rsidRPr="0027484B" w14:paraId="349FAD58" w14:textId="77777777" w:rsidTr="005E662A">
        <w:trPr>
          <w:gridBefore w:val="1"/>
          <w:wBefore w:w="108" w:type="dxa"/>
        </w:trPr>
        <w:tc>
          <w:tcPr>
            <w:tcW w:w="9355" w:type="dxa"/>
            <w:gridSpan w:val="6"/>
            <w:tcBorders>
              <w:top w:val="single" w:sz="4" w:space="0" w:color="000000"/>
              <w:bottom w:val="single" w:sz="4" w:space="0" w:color="auto"/>
            </w:tcBorders>
          </w:tcPr>
          <w:p w14:paraId="1618130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 xml:space="preserve">Model 1: </w:t>
            </w:r>
            <w:r w:rsidRPr="0027484B">
              <w:rPr>
                <w:i/>
                <w:iCs/>
                <w:color w:val="000000" w:themeColor="text1"/>
                <w:lang w:val="en-GB"/>
              </w:rPr>
              <w:t>Dimensional Change Card Sort</w:t>
            </w:r>
          </w:p>
        </w:tc>
      </w:tr>
      <w:tr w:rsidR="0027484B" w:rsidRPr="0027484B" w14:paraId="7561278B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single" w:sz="4" w:space="0" w:color="auto"/>
            </w:tcBorders>
          </w:tcPr>
          <w:p w14:paraId="6CC9D7B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658404" w14:textId="254F979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85084E" w:rsidRPr="0027484B">
              <w:rPr>
                <w:color w:val="000000" w:themeColor="text1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F863C95" w14:textId="27CCFC7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85084E" w:rsidRPr="0027484B">
              <w:rPr>
                <w:color w:val="000000" w:themeColor="text1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CF03A2" w14:textId="3EA7AB71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85084E" w:rsidRPr="0027484B">
              <w:rPr>
                <w:color w:val="000000" w:themeColor="text1"/>
              </w:rPr>
              <w:t>5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CB4014" w14:textId="08FE65CB" w:rsidR="00677A7F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</w:t>
            </w:r>
            <w:r w:rsidR="00677A7F" w:rsidRPr="0027484B">
              <w:rPr>
                <w:color w:val="000000" w:themeColor="text1"/>
              </w:rPr>
              <w:t>.</w:t>
            </w:r>
            <w:r w:rsidRPr="0027484B">
              <w:rPr>
                <w:color w:val="000000" w:themeColor="text1"/>
              </w:rPr>
              <w:t>03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3664490" w14:textId="6DCF012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85084E" w:rsidRPr="0027484B">
              <w:rPr>
                <w:color w:val="000000" w:themeColor="text1"/>
              </w:rPr>
              <w:t>537</w:t>
            </w:r>
          </w:p>
        </w:tc>
      </w:tr>
      <w:tr w:rsidR="0027484B" w:rsidRPr="0027484B" w14:paraId="51A10FF5" w14:textId="77777777" w:rsidTr="00E211BF">
        <w:trPr>
          <w:gridBefore w:val="1"/>
          <w:wBefore w:w="108" w:type="dxa"/>
        </w:trPr>
        <w:tc>
          <w:tcPr>
            <w:tcW w:w="2430" w:type="dxa"/>
          </w:tcPr>
          <w:p w14:paraId="2B36FA8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</w:tcPr>
          <w:p w14:paraId="7735F09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0.01</w:t>
            </w:r>
          </w:p>
        </w:tc>
        <w:tc>
          <w:tcPr>
            <w:tcW w:w="1350" w:type="dxa"/>
          </w:tcPr>
          <w:p w14:paraId="6B5CECF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</w:tcPr>
          <w:p w14:paraId="66FB741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</w:tcPr>
          <w:p w14:paraId="57A2087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35" w:type="dxa"/>
          </w:tcPr>
          <w:p w14:paraId="7E2AF90B" w14:textId="42BD5386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85084E" w:rsidRPr="0027484B">
              <w:rPr>
                <w:color w:val="000000" w:themeColor="text1"/>
              </w:rPr>
              <w:t>88</w:t>
            </w:r>
          </w:p>
        </w:tc>
      </w:tr>
      <w:tr w:rsidR="0027484B" w:rsidRPr="0027484B" w14:paraId="07F47327" w14:textId="77777777" w:rsidTr="00E211BF">
        <w:trPr>
          <w:gridBefore w:val="1"/>
          <w:wBefore w:w="108" w:type="dxa"/>
        </w:trPr>
        <w:tc>
          <w:tcPr>
            <w:tcW w:w="2430" w:type="dxa"/>
          </w:tcPr>
          <w:p w14:paraId="2AEE18A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</w:tcPr>
          <w:p w14:paraId="0B35633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</w:tcPr>
          <w:p w14:paraId="1A2B071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</w:tcPr>
          <w:p w14:paraId="7FBB272F" w14:textId="712780E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85084E" w:rsidRPr="0027484B">
              <w:rPr>
                <w:color w:val="000000" w:themeColor="text1"/>
              </w:rPr>
              <w:t>4</w:t>
            </w:r>
          </w:p>
        </w:tc>
        <w:tc>
          <w:tcPr>
            <w:tcW w:w="1440" w:type="dxa"/>
          </w:tcPr>
          <w:p w14:paraId="49DB3A9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5</w:t>
            </w:r>
          </w:p>
        </w:tc>
        <w:tc>
          <w:tcPr>
            <w:tcW w:w="1435" w:type="dxa"/>
          </w:tcPr>
          <w:p w14:paraId="7A64CC09" w14:textId="2F53A23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9</w:t>
            </w:r>
            <w:r w:rsidR="0085084E" w:rsidRPr="0027484B">
              <w:rPr>
                <w:color w:val="000000" w:themeColor="text1"/>
              </w:rPr>
              <w:t>06</w:t>
            </w:r>
          </w:p>
        </w:tc>
      </w:tr>
      <w:tr w:rsidR="0027484B" w:rsidRPr="0027484B" w14:paraId="50AB325D" w14:textId="77777777" w:rsidTr="00E211BF">
        <w:trPr>
          <w:gridBefore w:val="1"/>
          <w:wBefore w:w="108" w:type="dxa"/>
        </w:trPr>
        <w:tc>
          <w:tcPr>
            <w:tcW w:w="2430" w:type="dxa"/>
          </w:tcPr>
          <w:p w14:paraId="6E12D2C5" w14:textId="5E44FDFE" w:rsidR="00DD529C" w:rsidRPr="0027484B" w:rsidRDefault="00DD529C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</w:tcPr>
          <w:p w14:paraId="632CBBC3" w14:textId="11ED1B8E" w:rsidR="00DD529C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3</w:t>
            </w:r>
          </w:p>
        </w:tc>
        <w:tc>
          <w:tcPr>
            <w:tcW w:w="1350" w:type="dxa"/>
          </w:tcPr>
          <w:p w14:paraId="462C0CC5" w14:textId="0B38B9E3" w:rsidR="00DD529C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40</w:t>
            </w:r>
          </w:p>
        </w:tc>
        <w:tc>
          <w:tcPr>
            <w:tcW w:w="1440" w:type="dxa"/>
          </w:tcPr>
          <w:p w14:paraId="22F2AEBF" w14:textId="2972C295" w:rsidR="00DD529C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7</w:t>
            </w:r>
          </w:p>
        </w:tc>
        <w:tc>
          <w:tcPr>
            <w:tcW w:w="1440" w:type="dxa"/>
          </w:tcPr>
          <w:p w14:paraId="53268C4F" w14:textId="3CB50E9D" w:rsidR="00DD529C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3</w:t>
            </w:r>
          </w:p>
        </w:tc>
        <w:tc>
          <w:tcPr>
            <w:tcW w:w="1435" w:type="dxa"/>
          </w:tcPr>
          <w:p w14:paraId="08E19203" w14:textId="6776F249" w:rsidR="00DD529C" w:rsidRPr="0027484B" w:rsidRDefault="0085084E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414</w:t>
            </w:r>
          </w:p>
        </w:tc>
      </w:tr>
      <w:tr w:rsidR="0027484B" w:rsidRPr="0027484B" w14:paraId="77DB1695" w14:textId="77777777" w:rsidTr="00E211BF">
        <w:trPr>
          <w:gridBefore w:val="1"/>
          <w:wBefore w:w="108" w:type="dxa"/>
        </w:trPr>
        <w:tc>
          <w:tcPr>
            <w:tcW w:w="2430" w:type="dxa"/>
          </w:tcPr>
          <w:p w14:paraId="47F258A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</w:tcPr>
          <w:p w14:paraId="373F4B45" w14:textId="531644C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</w:t>
            </w:r>
            <w:r w:rsidR="0085084E" w:rsidRPr="0027484B">
              <w:rPr>
                <w:b/>
                <w:color w:val="000000" w:themeColor="text1"/>
              </w:rPr>
              <w:t>3</w:t>
            </w:r>
          </w:p>
        </w:tc>
        <w:tc>
          <w:tcPr>
            <w:tcW w:w="1350" w:type="dxa"/>
          </w:tcPr>
          <w:p w14:paraId="123758A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</w:tcPr>
          <w:p w14:paraId="7051D10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8</w:t>
            </w:r>
          </w:p>
        </w:tc>
        <w:tc>
          <w:tcPr>
            <w:tcW w:w="1440" w:type="dxa"/>
          </w:tcPr>
          <w:p w14:paraId="0DCD77E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7</w:t>
            </w:r>
          </w:p>
        </w:tc>
        <w:tc>
          <w:tcPr>
            <w:tcW w:w="1435" w:type="dxa"/>
          </w:tcPr>
          <w:p w14:paraId="1E7E8C5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7392E84E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bottom w:val="nil"/>
            </w:tcBorders>
          </w:tcPr>
          <w:p w14:paraId="2AFE53A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bottom w:val="nil"/>
            </w:tcBorders>
          </w:tcPr>
          <w:p w14:paraId="79DD164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bottom w:val="nil"/>
            </w:tcBorders>
          </w:tcPr>
          <w:p w14:paraId="31AD448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bottom w:val="nil"/>
            </w:tcBorders>
          </w:tcPr>
          <w:p w14:paraId="5F2A4CC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bottom w:val="nil"/>
            </w:tcBorders>
          </w:tcPr>
          <w:p w14:paraId="74D12DE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bottom w:val="nil"/>
            </w:tcBorders>
          </w:tcPr>
          <w:p w14:paraId="17DC2562" w14:textId="6C8E64B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85084E" w:rsidRPr="0027484B">
              <w:rPr>
                <w:color w:val="000000" w:themeColor="text1"/>
              </w:rPr>
              <w:t>39</w:t>
            </w:r>
          </w:p>
        </w:tc>
      </w:tr>
      <w:tr w:rsidR="0027484B" w:rsidRPr="0027484B" w14:paraId="0CF6204A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5E6F20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 xml:space="preserve">Dimensional Change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7DF830E" w14:textId="4D425326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85084E" w:rsidRPr="0027484B">
              <w:rPr>
                <w:color w:val="000000" w:themeColor="text1"/>
              </w:rPr>
              <w:t>0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4B396BE" w14:textId="223AE22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85084E" w:rsidRPr="0027484B">
              <w:rPr>
                <w:color w:val="000000" w:themeColor="text1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8AAA4A7" w14:textId="4961239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85084E" w:rsidRPr="0027484B">
              <w:rPr>
                <w:color w:val="000000" w:themeColor="text1"/>
              </w:rPr>
              <w:t>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57B8C42" w14:textId="63027101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85084E" w:rsidRPr="0027484B">
              <w:rPr>
                <w:color w:val="000000" w:themeColor="text1"/>
              </w:rPr>
              <w:t>4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2FC0A7E7" w14:textId="15374CFF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85084E" w:rsidRPr="0027484B">
              <w:rPr>
                <w:color w:val="000000" w:themeColor="text1"/>
              </w:rPr>
              <w:t>642</w:t>
            </w:r>
          </w:p>
        </w:tc>
      </w:tr>
      <w:tr w:rsidR="0027484B" w:rsidRPr="0027484B" w14:paraId="3C696ACE" w14:textId="77777777" w:rsidTr="005E662A">
        <w:trPr>
          <w:gridBefore w:val="1"/>
          <w:wBefore w:w="108" w:type="dxa"/>
        </w:trPr>
        <w:tc>
          <w:tcPr>
            <w:tcW w:w="9355" w:type="dxa"/>
            <w:gridSpan w:val="6"/>
            <w:tcBorders>
              <w:top w:val="single" w:sz="4" w:space="0" w:color="auto"/>
              <w:bottom w:val="single" w:sz="4" w:space="0" w:color="000000"/>
            </w:tcBorders>
          </w:tcPr>
          <w:p w14:paraId="5941626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>Model 2</w:t>
            </w:r>
            <w:r w:rsidRPr="0027484B">
              <w:rPr>
                <w:i/>
                <w:iCs/>
                <w:color w:val="000000" w:themeColor="text1"/>
                <w:lang w:val="en-GB"/>
              </w:rPr>
              <w:t xml:space="preserve">: Flanker  </w:t>
            </w:r>
          </w:p>
        </w:tc>
      </w:tr>
      <w:tr w:rsidR="0027484B" w:rsidRPr="0027484B" w14:paraId="497121B7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3322B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C6F9E7" w14:textId="7F071A2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EC2739" w:rsidRPr="0027484B">
              <w:rPr>
                <w:color w:val="000000" w:themeColor="text1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6DFAB2" w14:textId="540A9E8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EC2739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374818" w14:textId="53BB173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EC2739" w:rsidRPr="0027484B">
              <w:rPr>
                <w:color w:val="000000" w:themeColor="text1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59ADC" w14:textId="656C0372" w:rsidR="00677A7F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1A2B11B" w14:textId="54C23CD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EC2739" w:rsidRPr="0027484B">
              <w:rPr>
                <w:color w:val="000000" w:themeColor="text1"/>
              </w:rPr>
              <w:t>431</w:t>
            </w:r>
          </w:p>
        </w:tc>
      </w:tr>
      <w:tr w:rsidR="0027484B" w:rsidRPr="0027484B" w14:paraId="7403E666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27393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CA63EC" w14:textId="2C1FAB09" w:rsidR="00677A7F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&lt; </w:t>
            </w:r>
            <w:r w:rsidR="00677A7F"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681B0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E150D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E6AFD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F4378D" w14:textId="6A692C5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EC2739" w:rsidRPr="0027484B">
              <w:rPr>
                <w:color w:val="000000" w:themeColor="text1"/>
              </w:rPr>
              <w:t>718</w:t>
            </w:r>
          </w:p>
        </w:tc>
      </w:tr>
      <w:tr w:rsidR="0027484B" w:rsidRPr="0027484B" w14:paraId="2FCC62B3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AAD08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0E1C5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62EF6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87378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6A3292" w14:textId="06EB157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EC2739" w:rsidRPr="0027484B">
              <w:rPr>
                <w:color w:val="000000" w:themeColor="text1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2306E5" w14:textId="4F6CFB8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8</w:t>
            </w:r>
            <w:r w:rsidR="00EC2739" w:rsidRPr="0027484B">
              <w:rPr>
                <w:color w:val="000000" w:themeColor="text1"/>
              </w:rPr>
              <w:t>44</w:t>
            </w:r>
          </w:p>
        </w:tc>
      </w:tr>
      <w:tr w:rsidR="0027484B" w:rsidRPr="0027484B" w14:paraId="1489042E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5B26C7" w14:textId="27600040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EB7D94" w14:textId="4933527A" w:rsidR="00BB71E9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3D7613" w14:textId="4DF5664B" w:rsidR="00BB71E9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E7928B" w14:textId="69623C40" w:rsidR="00BB71E9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ED9798" w14:textId="1F0BCC0E" w:rsidR="00BB71E9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CDD656E" w14:textId="4DD38E88" w:rsidR="00BB71E9" w:rsidRPr="0027484B" w:rsidRDefault="00EC273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381</w:t>
            </w:r>
          </w:p>
        </w:tc>
      </w:tr>
      <w:tr w:rsidR="0027484B" w:rsidRPr="0027484B" w14:paraId="7413162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4EF328E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74B80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C5A2E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07BCD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5E3F85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5BB0DF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070ECF30" w14:textId="77777777" w:rsidTr="00DD529C">
        <w:trPr>
          <w:gridBefore w:val="1"/>
          <w:wBefore w:w="108" w:type="dxa"/>
          <w:trHeight w:val="6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454E6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DC96E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9640E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45037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A19C8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CFED3C3" w14:textId="608C5E3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EC2739" w:rsidRPr="0027484B">
              <w:rPr>
                <w:color w:val="000000" w:themeColor="text1"/>
              </w:rPr>
              <w:t>771</w:t>
            </w:r>
          </w:p>
        </w:tc>
      </w:tr>
      <w:tr w:rsidR="0027484B" w:rsidRPr="0027484B" w14:paraId="5504F79C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E2F14C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 xml:space="preserve">Flanker 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3C831C" w14:textId="225A3D6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EC2739" w:rsidRPr="0027484B">
              <w:rPr>
                <w:color w:val="000000" w:themeColor="text1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F7EB631" w14:textId="21B2637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EC2739" w:rsidRPr="0027484B">
              <w:rPr>
                <w:color w:val="000000" w:themeColor="text1"/>
              </w:rPr>
              <w:t>1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B205AA8" w14:textId="4794546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EC2739" w:rsidRPr="0027484B">
              <w:rPr>
                <w:color w:val="000000" w:themeColor="text1"/>
              </w:rPr>
              <w:t>2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342A53D" w14:textId="44F4538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EC2739" w:rsidRPr="0027484B">
              <w:rPr>
                <w:color w:val="000000" w:themeColor="text1"/>
              </w:rPr>
              <w:t>49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6EC9F690" w14:textId="4A0B7E7F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EC2739" w:rsidRPr="0027484B">
              <w:rPr>
                <w:color w:val="000000" w:themeColor="text1"/>
              </w:rPr>
              <w:t>494</w:t>
            </w:r>
          </w:p>
        </w:tc>
      </w:tr>
      <w:tr w:rsidR="0027484B" w:rsidRPr="0027484B" w14:paraId="2B6D7D29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single" w:sz="4" w:space="0" w:color="auto"/>
              <w:bottom w:val="single" w:sz="4" w:space="0" w:color="000000"/>
            </w:tcBorders>
          </w:tcPr>
          <w:p w14:paraId="3A9BFAE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>Model 3</w:t>
            </w:r>
            <w:r w:rsidRPr="0027484B">
              <w:rPr>
                <w:i/>
                <w:iCs/>
                <w:color w:val="000000" w:themeColor="text1"/>
                <w:lang w:val="en-GB"/>
              </w:rPr>
              <w:t>: List Sort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</w:tcPr>
          <w:p w14:paraId="0CF56AF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3E14CFD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3F76EDC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508C063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</w:tcBorders>
          </w:tcPr>
          <w:p w14:paraId="26D7448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142D9AEF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267609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2F25540" w14:textId="140D4E1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3A24E9" w:rsidRPr="0027484B">
              <w:rPr>
                <w:color w:val="000000" w:themeColor="text1"/>
              </w:rPr>
              <w:t>2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BD7FDF" w14:textId="583C16E1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3A24E9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DF5F02" w14:textId="3F70C97F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3A24E9" w:rsidRPr="0027484B">
              <w:rPr>
                <w:color w:val="000000" w:themeColor="text1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4CB720" w14:textId="386DC63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3A24E9" w:rsidRPr="0027484B">
              <w:rPr>
                <w:color w:val="000000" w:themeColor="text1"/>
              </w:rPr>
              <w:t>9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71A39F2" w14:textId="07A8EC7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3A24E9" w:rsidRPr="0027484B">
              <w:rPr>
                <w:color w:val="000000" w:themeColor="text1"/>
              </w:rPr>
              <w:t>569</w:t>
            </w:r>
          </w:p>
        </w:tc>
      </w:tr>
      <w:tr w:rsidR="0027484B" w:rsidRPr="0027484B" w14:paraId="7E9DCA86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49D882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7C5AD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B6BA4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16435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23186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A6B3A05" w14:textId="6F71039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5</w:t>
            </w:r>
            <w:r w:rsidR="003A24E9" w:rsidRPr="0027484B">
              <w:rPr>
                <w:color w:val="000000" w:themeColor="text1"/>
              </w:rPr>
              <w:t>59</w:t>
            </w:r>
          </w:p>
        </w:tc>
      </w:tr>
      <w:tr w:rsidR="0027484B" w:rsidRPr="0027484B" w14:paraId="318D6991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66F688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08A6AD" w14:textId="7BC4153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EF332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8B60FA" w14:textId="3D0B8BE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3A24E9" w:rsidRPr="0027484B">
              <w:rPr>
                <w:color w:val="000000" w:themeColor="text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41490" w14:textId="0CF3029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3A24E9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765A591" w14:textId="2DE8EF7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3A24E9" w:rsidRPr="0027484B">
              <w:rPr>
                <w:color w:val="000000" w:themeColor="text1"/>
              </w:rPr>
              <w:t>870</w:t>
            </w:r>
          </w:p>
        </w:tc>
      </w:tr>
      <w:tr w:rsidR="0027484B" w:rsidRPr="0027484B" w14:paraId="4BDEF77F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20BDB9" w14:textId="1837365C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1B1A1B" w14:textId="2F1405F0" w:rsidR="00BB71E9" w:rsidRPr="0027484B" w:rsidRDefault="003A24E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C5449D" w14:textId="4B5EA327" w:rsidR="00BB71E9" w:rsidRPr="0027484B" w:rsidRDefault="003A24E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E62DD4" w14:textId="475A4353" w:rsidR="00BB71E9" w:rsidRPr="0027484B" w:rsidRDefault="003A24E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8DBFB" w14:textId="4C244F6B" w:rsidR="00BB71E9" w:rsidRPr="0027484B" w:rsidRDefault="003A24E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69C0E57" w14:textId="3578FE65" w:rsidR="00BB71E9" w:rsidRPr="0027484B" w:rsidRDefault="003A24E9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329</w:t>
            </w:r>
          </w:p>
        </w:tc>
      </w:tr>
      <w:tr w:rsidR="0027484B" w:rsidRPr="0027484B" w14:paraId="1EE8E8EB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17BAD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688C4C" w14:textId="2324673E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</w:t>
            </w:r>
            <w:r w:rsidR="003A24E9" w:rsidRPr="0027484B">
              <w:rPr>
                <w:b/>
                <w:color w:val="000000" w:themeColor="text1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DB1B8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BC9ED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26041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778588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33A3BEDB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3C49D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E9F8C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FAAAB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2F01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71672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8EA02E" w14:textId="6D99821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.9</w:t>
            </w:r>
            <w:r w:rsidR="003A24E9" w:rsidRPr="0027484B">
              <w:rPr>
                <w:color w:val="000000" w:themeColor="text1"/>
              </w:rPr>
              <w:t>75</w:t>
            </w:r>
          </w:p>
        </w:tc>
      </w:tr>
      <w:tr w:rsidR="0027484B" w:rsidRPr="0027484B" w14:paraId="6E3AF197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DAF9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List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66AD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D369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3DDCE" w14:textId="5BD8931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3A24E9" w:rsidRPr="0027484B">
              <w:rPr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0DC0F" w14:textId="5B1D392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</w:t>
            </w:r>
            <w:r w:rsidR="003A24E9" w:rsidRPr="0027484B">
              <w:rPr>
                <w:color w:val="000000" w:themeColor="text1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71C70" w14:textId="29DCCE36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3A24E9" w:rsidRPr="0027484B">
              <w:rPr>
                <w:color w:val="000000" w:themeColor="text1"/>
              </w:rPr>
              <w:t>112</w:t>
            </w:r>
          </w:p>
        </w:tc>
      </w:tr>
      <w:tr w:rsidR="0027484B" w:rsidRPr="0027484B" w14:paraId="19712BB8" w14:textId="77777777" w:rsidTr="005E662A">
        <w:trPr>
          <w:gridBefore w:val="1"/>
          <w:wBefore w:w="108" w:type="dxa"/>
        </w:trPr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6653263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>Model 4: Pattern Comparis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1EECF4B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03745B2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21D8F49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</w:tcBorders>
          </w:tcPr>
          <w:p w14:paraId="1B2C9C3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6065D1BB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5A6E77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0BA8B7" w14:textId="518690C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A25C24" w:rsidRPr="0027484B">
              <w:rPr>
                <w:color w:val="000000" w:themeColor="text1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542316" w14:textId="39768D5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A25C24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D2DC15" w14:textId="14268BF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A25C24" w:rsidRPr="0027484B">
              <w:rPr>
                <w:color w:val="000000" w:themeColor="text1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751EA58" w14:textId="16A4E68E" w:rsidR="00677A7F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C980E35" w14:textId="059AA00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A25C24" w:rsidRPr="0027484B">
              <w:rPr>
                <w:color w:val="000000" w:themeColor="text1"/>
              </w:rPr>
              <w:t>447</w:t>
            </w:r>
          </w:p>
        </w:tc>
      </w:tr>
      <w:tr w:rsidR="0027484B" w:rsidRPr="0027484B" w14:paraId="7B377301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D2BE1E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863521" w14:textId="72549FB4" w:rsidR="00677A7F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&lt; </w:t>
            </w:r>
            <w:r w:rsidR="00677A7F"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B1278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4544A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67646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E83A400" w14:textId="27CAE35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A25C24" w:rsidRPr="0027484B">
              <w:rPr>
                <w:color w:val="000000" w:themeColor="text1"/>
              </w:rPr>
              <w:t>749</w:t>
            </w:r>
          </w:p>
        </w:tc>
      </w:tr>
      <w:tr w:rsidR="0027484B" w:rsidRPr="0027484B" w14:paraId="6E8167A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43F9D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D51036" w14:textId="4755FAA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DBD6A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C6F29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54E1CB" w14:textId="2123BA2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A25C24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5671444" w14:textId="13E6B43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A25C24" w:rsidRPr="0027484B">
              <w:rPr>
                <w:color w:val="000000" w:themeColor="text1"/>
              </w:rPr>
              <w:t>873</w:t>
            </w:r>
          </w:p>
        </w:tc>
      </w:tr>
      <w:tr w:rsidR="0027484B" w:rsidRPr="0027484B" w14:paraId="1C587DF0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0251B5" w14:textId="41B054AA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057008" w14:textId="77FBD354" w:rsidR="00BB71E9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7D699" w14:textId="7CF64E06" w:rsidR="00BB71E9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07071" w14:textId="512D4410" w:rsidR="00BB71E9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46761E" w14:textId="6B3C4D21" w:rsidR="00BB71E9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42E3949" w14:textId="306FCDC9" w:rsidR="00BB71E9" w:rsidRPr="0027484B" w:rsidRDefault="00A25C24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421</w:t>
            </w:r>
          </w:p>
        </w:tc>
      </w:tr>
      <w:tr w:rsidR="0027484B" w:rsidRPr="0027484B" w14:paraId="62D2E75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71F0D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31687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81303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22798E" w14:textId="17F5F1C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</w:t>
            </w:r>
            <w:r w:rsidR="00A25C24" w:rsidRPr="0027484B">
              <w:rPr>
                <w:b/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9E077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903F2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6B5740E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012B2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E236E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07EA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E6AA0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148EB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7B44F69" w14:textId="7B970D8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A25C24" w:rsidRPr="0027484B">
              <w:rPr>
                <w:color w:val="000000" w:themeColor="text1"/>
              </w:rPr>
              <w:t>28</w:t>
            </w:r>
          </w:p>
        </w:tc>
      </w:tr>
      <w:tr w:rsidR="0027484B" w:rsidRPr="0027484B" w14:paraId="4701FA6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14B3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Pattern Compari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E3A8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8B2A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96C9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-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75C6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D82C" w14:textId="4A45ED4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0</w:t>
            </w:r>
            <w:r w:rsidR="00A25C24" w:rsidRPr="0027484B">
              <w:rPr>
                <w:color w:val="000000" w:themeColor="text1"/>
              </w:rPr>
              <w:t>94</w:t>
            </w:r>
          </w:p>
        </w:tc>
      </w:tr>
      <w:tr w:rsidR="0027484B" w:rsidRPr="0027484B" w14:paraId="08872FFE" w14:textId="77777777" w:rsidTr="005E662A">
        <w:trPr>
          <w:gridBefore w:val="1"/>
          <w:wBefore w:w="108" w:type="dxa"/>
        </w:trPr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31EF58B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 xml:space="preserve">Model 5: </w:t>
            </w:r>
            <w:r w:rsidRPr="0027484B">
              <w:rPr>
                <w:i/>
                <w:iCs/>
                <w:color w:val="000000" w:themeColor="text1"/>
                <w:lang w:val="en-GB"/>
              </w:rPr>
              <w:t>Picture 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462C546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2DADE18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02B2058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</w:tcBorders>
          </w:tcPr>
          <w:p w14:paraId="028A23A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5B66A555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4548D7B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8885C2" w14:textId="1E6C7EA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FB60BF" w:rsidRPr="0027484B">
              <w:rPr>
                <w:color w:val="000000" w:themeColor="text1"/>
              </w:rPr>
              <w:t>2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801190" w14:textId="134AACD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FB60BF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2E699F" w14:textId="2E7DA08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FB60BF" w:rsidRPr="0027484B">
              <w:rPr>
                <w:color w:val="000000" w:themeColor="text1"/>
              </w:rPr>
              <w:t>4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96EE53" w14:textId="51BE91A7" w:rsidR="00677A7F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E41BFC5" w14:textId="15FFD78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B60BF" w:rsidRPr="0027484B">
              <w:rPr>
                <w:color w:val="000000" w:themeColor="text1"/>
              </w:rPr>
              <w:t>454</w:t>
            </w:r>
          </w:p>
        </w:tc>
      </w:tr>
      <w:tr w:rsidR="0027484B" w:rsidRPr="0027484B" w14:paraId="2B0C9A1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E193A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E97AF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1EB8F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AA726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F4E79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B655F79" w14:textId="0D7D93E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B60BF" w:rsidRPr="0027484B">
              <w:rPr>
                <w:color w:val="000000" w:themeColor="text1"/>
              </w:rPr>
              <w:t>706</w:t>
            </w:r>
          </w:p>
        </w:tc>
      </w:tr>
      <w:tr w:rsidR="0027484B" w:rsidRPr="0027484B" w14:paraId="0476284F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7F7AC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6271E" w14:textId="4343C3B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67894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A71C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BB212D" w14:textId="29BAB8C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FB60BF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0F4A54C" w14:textId="766C00D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B60BF" w:rsidRPr="0027484B">
              <w:rPr>
                <w:color w:val="000000" w:themeColor="text1"/>
              </w:rPr>
              <w:t>953</w:t>
            </w:r>
          </w:p>
        </w:tc>
      </w:tr>
      <w:tr w:rsidR="0027484B" w:rsidRPr="0027484B" w14:paraId="2F01A02A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57E98B" w14:textId="734E34C6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A762EC" w14:textId="1CD5A6BE" w:rsidR="00BB71E9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8AC104" w14:textId="72A228CA" w:rsidR="00BB71E9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1B82A8" w14:textId="32BBAAA8" w:rsidR="00BB71E9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703675" w14:textId="642E54E0" w:rsidR="00BB71E9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BE5EEA9" w14:textId="43B721EB" w:rsidR="00BB71E9" w:rsidRPr="0027484B" w:rsidRDefault="00FB60B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357</w:t>
            </w:r>
          </w:p>
        </w:tc>
      </w:tr>
      <w:tr w:rsidR="0027484B" w:rsidRPr="0027484B" w14:paraId="49722D26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F50E0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290122" w14:textId="4FDEA72E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</w:t>
            </w:r>
            <w:r w:rsidR="00FB60BF" w:rsidRPr="0027484B">
              <w:rPr>
                <w:b/>
                <w:color w:val="000000" w:themeColor="text1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1D4B3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B835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9FB2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A3474C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71B8E229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C3ADFB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A4A82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D396A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46ED7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FD60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2938DF0" w14:textId="48B1321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FB60BF" w:rsidRPr="0027484B">
              <w:rPr>
                <w:color w:val="000000" w:themeColor="text1"/>
              </w:rPr>
              <w:t>63</w:t>
            </w:r>
          </w:p>
        </w:tc>
      </w:tr>
      <w:tr w:rsidR="0027484B" w:rsidRPr="0027484B" w14:paraId="785EC74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CC9450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Picture Sequenc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069A077" w14:textId="6F9B997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FB60BF" w:rsidRPr="0027484B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F3DD24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1B951A6" w14:textId="537DD30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2</w:t>
            </w:r>
            <w:r w:rsidR="00FB60BF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D7E354F" w14:textId="6B93307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5</w:t>
            </w:r>
            <w:r w:rsidR="00FB60BF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0DCFCFAD" w14:textId="0BAC239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B60BF" w:rsidRPr="0027484B">
              <w:rPr>
                <w:color w:val="000000" w:themeColor="text1"/>
              </w:rPr>
              <w:t>514</w:t>
            </w:r>
          </w:p>
        </w:tc>
      </w:tr>
      <w:tr w:rsidR="0027484B" w:rsidRPr="0027484B" w14:paraId="057C19DB" w14:textId="77777777" w:rsidTr="005E662A">
        <w:trPr>
          <w:gridBefore w:val="1"/>
          <w:wBefore w:w="108" w:type="dxa"/>
        </w:trPr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670F1DA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lastRenderedPageBreak/>
              <w:t xml:space="preserve">Model 6: Picture Vocabulary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49F127B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438DA37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</w:tcPr>
          <w:p w14:paraId="2BC431F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000000"/>
            </w:tcBorders>
          </w:tcPr>
          <w:p w14:paraId="20BCC91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2C17349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04F8A28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7EEE54" w14:textId="7347AC5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B26B83" w:rsidRPr="0027484B">
              <w:rPr>
                <w:color w:val="000000" w:themeColor="text1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89E097" w14:textId="231E4CC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B26B83" w:rsidRPr="0027484B">
              <w:rPr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79ACAF" w14:textId="54A03F6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6</w:t>
            </w:r>
            <w:r w:rsidR="00B26B83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E2BFBE" w14:textId="0DB92CF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B26B83" w:rsidRPr="0027484B">
              <w:rPr>
                <w:color w:val="000000" w:themeColor="text1"/>
              </w:rPr>
              <w:t>8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8E2B3C3" w14:textId="35F14CA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B26B83" w:rsidRPr="0027484B">
              <w:rPr>
                <w:color w:val="000000" w:themeColor="text1"/>
              </w:rPr>
              <w:t>815</w:t>
            </w:r>
          </w:p>
        </w:tc>
      </w:tr>
      <w:tr w:rsidR="0027484B" w:rsidRPr="0027484B" w14:paraId="10BD7A1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48EB7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7DAB3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1F24C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D34D3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46568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7161B0" w14:textId="3717C95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5</w:t>
            </w:r>
            <w:r w:rsidR="00B26B83" w:rsidRPr="0027484B">
              <w:rPr>
                <w:color w:val="000000" w:themeColor="text1"/>
              </w:rPr>
              <w:t>66</w:t>
            </w:r>
          </w:p>
        </w:tc>
      </w:tr>
      <w:tr w:rsidR="0027484B" w:rsidRPr="0027484B" w14:paraId="489A773D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00FC4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AED4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CECE6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D15C6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D28F32" w14:textId="10387776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B26B83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FCC3859" w14:textId="0790361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92</w:t>
            </w:r>
            <w:r w:rsidR="00B26B83" w:rsidRPr="0027484B">
              <w:rPr>
                <w:color w:val="000000" w:themeColor="text1"/>
              </w:rPr>
              <w:t>7</w:t>
            </w:r>
          </w:p>
        </w:tc>
      </w:tr>
      <w:tr w:rsidR="0027484B" w:rsidRPr="0027484B" w14:paraId="2D32A4F3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CE0B2C" w14:textId="63149015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8F7459" w14:textId="6E0174FF" w:rsidR="00BB71E9" w:rsidRPr="0027484B" w:rsidRDefault="00B26B8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6F3A3F" w14:textId="0BD5BDF7" w:rsidR="00BB71E9" w:rsidRPr="0027484B" w:rsidRDefault="00B26B8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1A5A67" w14:textId="4415D123" w:rsidR="00BB71E9" w:rsidRPr="0027484B" w:rsidRDefault="00B26B8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0B0141" w14:textId="7FB72B11" w:rsidR="00BB71E9" w:rsidRPr="0027484B" w:rsidRDefault="00B26B8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3BDA4D" w14:textId="07E0390B" w:rsidR="00BB71E9" w:rsidRPr="0027484B" w:rsidRDefault="00B26B8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10</w:t>
            </w:r>
          </w:p>
        </w:tc>
      </w:tr>
      <w:tr w:rsidR="0027484B" w:rsidRPr="0027484B" w14:paraId="5CCC446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DD2EE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5C782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7976A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C90D3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0D44E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-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81871A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>&lt; .001</w:t>
            </w:r>
          </w:p>
        </w:tc>
      </w:tr>
      <w:tr w:rsidR="0027484B" w:rsidRPr="0027484B" w14:paraId="210FB5E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68A9C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466EB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12558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6BC0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477A0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920F97B" w14:textId="2244229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27484B">
              <w:rPr>
                <w:color w:val="000000" w:themeColor="text1"/>
              </w:rPr>
              <w:t>.6</w:t>
            </w:r>
            <w:r w:rsidR="00B26B83" w:rsidRPr="0027484B">
              <w:rPr>
                <w:color w:val="000000" w:themeColor="text1"/>
              </w:rPr>
              <w:t>50</w:t>
            </w:r>
          </w:p>
        </w:tc>
      </w:tr>
      <w:tr w:rsidR="0027484B" w:rsidRPr="0027484B" w14:paraId="34ABBEB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2C15C8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Picture Vocabular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F08183C" w14:textId="7F44811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1</w:t>
            </w:r>
            <w:r w:rsidR="00B26B83" w:rsidRPr="0027484B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496AA9B" w14:textId="7732C83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B26B83" w:rsidRPr="0027484B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31C0367" w14:textId="20C6DDD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B26B83" w:rsidRPr="0027484B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4BB737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3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5648748A" w14:textId="41D7E80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.0</w:t>
            </w:r>
            <w:r w:rsidR="00B26B83" w:rsidRPr="0027484B">
              <w:rPr>
                <w:b/>
                <w:bCs/>
                <w:color w:val="000000" w:themeColor="text1"/>
              </w:rPr>
              <w:t>41</w:t>
            </w:r>
          </w:p>
        </w:tc>
      </w:tr>
      <w:tr w:rsidR="0027484B" w:rsidRPr="0027484B" w14:paraId="42F1CA2D" w14:textId="77777777" w:rsidTr="005E662A">
        <w:trPr>
          <w:gridBefore w:val="1"/>
          <w:wBefore w:w="108" w:type="dxa"/>
        </w:trPr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FE0C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 xml:space="preserve">Model 7: Oral Reading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B1FD10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A3722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5F363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2B05D23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58E9FC5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50E5FE9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265847C" w14:textId="1019823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CC2193" w:rsidRPr="0027484B">
              <w:rPr>
                <w:color w:val="000000" w:themeColor="text1"/>
              </w:rPr>
              <w:t>0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B984C69" w14:textId="54911E8B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CC2193" w:rsidRPr="0027484B">
              <w:rPr>
                <w:color w:val="000000" w:themeColor="text1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CB816F0" w14:textId="5A2C0B81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CC2193" w:rsidRPr="0027484B">
              <w:rPr>
                <w:color w:val="000000" w:themeColor="text1"/>
              </w:rPr>
              <w:t>72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D54B0E9" w14:textId="569F157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CF1A8B" w:rsidRPr="0027484B">
              <w:rPr>
                <w:color w:val="000000" w:themeColor="text1"/>
              </w:rPr>
              <w:t>7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05138535" w14:textId="56F2B21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CC2193" w:rsidRPr="0027484B">
              <w:rPr>
                <w:color w:val="000000" w:themeColor="text1"/>
              </w:rPr>
              <w:t>972</w:t>
            </w:r>
          </w:p>
        </w:tc>
      </w:tr>
      <w:tr w:rsidR="0027484B" w:rsidRPr="0027484B" w14:paraId="75D97BFA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381CD3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AAF21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-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15B21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5E31D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AAC6E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F9D0519" w14:textId="4B2AA6D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CC2193" w:rsidRPr="0027484B">
              <w:rPr>
                <w:color w:val="000000" w:themeColor="text1"/>
              </w:rPr>
              <w:t>856</w:t>
            </w:r>
          </w:p>
        </w:tc>
      </w:tr>
      <w:tr w:rsidR="0027484B" w:rsidRPr="0027484B" w14:paraId="3EE42908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3376153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419A2E5" w14:textId="69B38DE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CC2193" w:rsidRPr="0027484B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68B0DF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A2E630" w14:textId="441AD02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CC2193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65A138" w14:textId="3B9CCBD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CC2193" w:rsidRPr="0027484B">
              <w:rPr>
                <w:color w:val="000000" w:themeColor="text1"/>
              </w:rPr>
              <w:t>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0E6BCC1" w14:textId="7631E0F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CC2193" w:rsidRPr="0027484B">
              <w:rPr>
                <w:color w:val="000000" w:themeColor="text1"/>
              </w:rPr>
              <w:t>502</w:t>
            </w:r>
          </w:p>
        </w:tc>
      </w:tr>
      <w:tr w:rsidR="0027484B" w:rsidRPr="0027484B" w14:paraId="27D100AF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DA2250E" w14:textId="2E95DA1C" w:rsidR="00BB71E9" w:rsidRPr="0027484B" w:rsidRDefault="00BB71E9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745EE8" w14:textId="683342A5" w:rsidR="00BB71E9" w:rsidRPr="0027484B" w:rsidRDefault="00CC219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69B56F" w14:textId="17226994" w:rsidR="00BB71E9" w:rsidRPr="0027484B" w:rsidRDefault="00CC219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624448" w14:textId="3C2F9F7E" w:rsidR="00BB71E9" w:rsidRPr="0027484B" w:rsidRDefault="00CC219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E259A5" w14:textId="1EEE7F61" w:rsidR="00BB71E9" w:rsidRPr="0027484B" w:rsidRDefault="00CC219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395E078" w14:textId="1BD58FBF" w:rsidR="00BB71E9" w:rsidRPr="0027484B" w:rsidRDefault="00CC2193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294</w:t>
            </w:r>
          </w:p>
        </w:tc>
      </w:tr>
      <w:tr w:rsidR="0027484B" w:rsidRPr="0027484B" w14:paraId="2F5268A1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5206E77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EB2FC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94B3D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C3408D" w14:textId="376D709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</w:t>
            </w:r>
            <w:r w:rsidR="00CC2193" w:rsidRPr="0027484B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90432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0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76D188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27484B" w:rsidRPr="0027484B" w14:paraId="171BAEFD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0784B8E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B5B27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A8D069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432DB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3CC0C8" w14:textId="217D4D2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CC2193" w:rsidRPr="0027484B">
              <w:rPr>
                <w:color w:val="000000" w:themeColor="text1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8BC9E90" w14:textId="1B4824D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CC2193" w:rsidRPr="0027484B">
              <w:rPr>
                <w:color w:val="000000" w:themeColor="text1"/>
              </w:rPr>
              <w:t>80</w:t>
            </w:r>
          </w:p>
        </w:tc>
      </w:tr>
      <w:tr w:rsidR="0027484B" w:rsidRPr="0027484B" w14:paraId="39D193BF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C14EDF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 xml:space="preserve">Oral Reading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9FAC0B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1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3C073C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926EC85" w14:textId="3A1D82C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CC2193" w:rsidRPr="0027484B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54C5F85" w14:textId="079E03B1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2</w:t>
            </w:r>
            <w:r w:rsidR="00CC2193" w:rsidRPr="0027484B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5DF9237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.001</w:t>
            </w:r>
          </w:p>
        </w:tc>
      </w:tr>
      <w:tr w:rsidR="0027484B" w:rsidRPr="0027484B" w14:paraId="01671856" w14:textId="77777777" w:rsidTr="005E662A">
        <w:trPr>
          <w:gridBefore w:val="1"/>
          <w:wBefore w:w="108" w:type="dxa"/>
        </w:trPr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DDD3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 xml:space="preserve">Model 8: All Cognitive Subtest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CBCE7E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19E0C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D164B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110ED2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13F4CEC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6B1D57EF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FC3561B" w14:textId="49A30D35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035CAA" w:rsidRPr="0027484B">
              <w:rPr>
                <w:color w:val="000000" w:themeColor="text1"/>
              </w:rPr>
              <w:t>0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3CB3913" w14:textId="1E70402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035CAA" w:rsidRPr="0027484B">
              <w:rPr>
                <w:color w:val="000000" w:themeColor="text1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65983FE" w14:textId="2F9B961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8</w:t>
            </w:r>
            <w:r w:rsidR="00035CAA" w:rsidRPr="0027484B">
              <w:rPr>
                <w:color w:val="000000" w:themeColor="text1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32964F1" w14:textId="6CC1A6B4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035CAA" w:rsidRPr="0027484B">
              <w:rPr>
                <w:color w:val="000000" w:themeColor="text1"/>
              </w:rPr>
              <w:t>75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561237D5" w14:textId="2CE94D4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7307DF" w:rsidRPr="0027484B">
              <w:rPr>
                <w:color w:val="000000" w:themeColor="text1"/>
              </w:rPr>
              <w:t>897</w:t>
            </w:r>
          </w:p>
        </w:tc>
      </w:tr>
      <w:tr w:rsidR="0027484B" w:rsidRPr="0027484B" w14:paraId="687CAEF8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31AC9CE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0D0FA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1D840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5EFA0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A9BCC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DBBCB8D" w14:textId="62501A6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7307DF" w:rsidRPr="0027484B">
              <w:rPr>
                <w:color w:val="000000" w:themeColor="text1"/>
              </w:rPr>
              <w:t>647</w:t>
            </w:r>
          </w:p>
        </w:tc>
      </w:tr>
      <w:tr w:rsidR="0027484B" w:rsidRPr="0027484B" w14:paraId="1C86681A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12515CA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5B3B9E" w14:textId="6F15FF1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035CAA" w:rsidRPr="0027484B">
              <w:rPr>
                <w:color w:val="000000" w:themeColor="text1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0AFFE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08232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D3947AA" w14:textId="2177192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035CAA" w:rsidRPr="0027484B">
              <w:rPr>
                <w:color w:val="000000" w:themeColor="text1"/>
              </w:rPr>
              <w:t>1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97F1CF2" w14:textId="229EB23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7307DF" w:rsidRPr="0027484B">
              <w:rPr>
                <w:color w:val="000000" w:themeColor="text1"/>
              </w:rPr>
              <w:t>551</w:t>
            </w:r>
          </w:p>
        </w:tc>
      </w:tr>
      <w:tr w:rsidR="0027484B" w:rsidRPr="0027484B" w14:paraId="79E5B2A6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4D666B7" w14:textId="3F8EB81C" w:rsidR="00DD529C" w:rsidRPr="0027484B" w:rsidRDefault="00DD529C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2F2FC1" w14:textId="227F887A" w:rsidR="00DD529C" w:rsidRPr="0027484B" w:rsidRDefault="00035CAA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D47DE93" w14:textId="5494CD03" w:rsidR="00DD529C" w:rsidRPr="0027484B" w:rsidRDefault="00035CAA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4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32709E" w14:textId="0D7E5188" w:rsidR="00DD529C" w:rsidRPr="0027484B" w:rsidRDefault="00035CAA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170E40" w14:textId="51FF0FF8" w:rsidR="00DD529C" w:rsidRPr="0027484B" w:rsidRDefault="00035CAA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28A9792" w14:textId="2FB3308A" w:rsidR="00DD529C" w:rsidRPr="0027484B" w:rsidRDefault="007307D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501</w:t>
            </w:r>
          </w:p>
        </w:tc>
      </w:tr>
      <w:tr w:rsidR="0027484B" w:rsidRPr="0027484B" w14:paraId="2B035B19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6B546E68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1C7821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C39567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B7E4B6" w14:textId="28D4E4E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</w:t>
            </w:r>
            <w:r w:rsidR="00035CAA" w:rsidRPr="0027484B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FCDD1CB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0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5F60AA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27484B" w:rsidRPr="0027484B" w14:paraId="4F4AB284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3ACA8AE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7406C76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8D8D7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79A4B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B1C692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A1B95B2" w14:textId="580FD433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7307DF" w:rsidRPr="0027484B">
              <w:rPr>
                <w:color w:val="000000" w:themeColor="text1"/>
              </w:rPr>
              <w:t>16</w:t>
            </w:r>
          </w:p>
        </w:tc>
      </w:tr>
      <w:tr w:rsidR="0027484B" w:rsidRPr="0027484B" w14:paraId="6843E58D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7FAF5E8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Dimensional Chan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CA1C17" w14:textId="35F71F99" w:rsidR="00677A7F" w:rsidRPr="0027484B" w:rsidRDefault="00035CAA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&lt; </w:t>
            </w:r>
            <w:r w:rsidR="00677A7F" w:rsidRPr="0027484B">
              <w:rPr>
                <w:color w:val="000000" w:themeColor="text1"/>
              </w:rPr>
              <w:t>0.0</w:t>
            </w:r>
            <w:r w:rsidRPr="0027484B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A456E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A7A141" w14:textId="22721C8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035CAA" w:rsidRPr="0027484B">
              <w:rPr>
                <w:color w:val="000000" w:themeColor="text1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E22EAD" w14:textId="4B17A9FE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035CAA" w:rsidRPr="0027484B">
              <w:rPr>
                <w:color w:val="000000" w:themeColor="text1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1258AA0" w14:textId="6696D4F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7307DF" w:rsidRPr="0027484B">
              <w:rPr>
                <w:color w:val="000000" w:themeColor="text1"/>
              </w:rPr>
              <w:t>978</w:t>
            </w:r>
          </w:p>
        </w:tc>
      </w:tr>
      <w:tr w:rsidR="0027484B" w:rsidRPr="0027484B" w14:paraId="3481A582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0FCA52B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Flanker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D470C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F6650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E8E408A" w14:textId="089DC74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5</w:t>
            </w:r>
            <w:r w:rsidR="00035CAA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4ED22A" w14:textId="1159C98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</w:t>
            </w:r>
            <w:r w:rsidR="00035CAA" w:rsidRPr="0027484B">
              <w:rPr>
                <w:color w:val="000000" w:themeColor="text1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4E15B8A" w14:textId="50DFC6C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4</w:t>
            </w:r>
            <w:r w:rsidR="007307DF" w:rsidRPr="0027484B">
              <w:rPr>
                <w:color w:val="000000" w:themeColor="text1"/>
              </w:rPr>
              <w:t>83</w:t>
            </w:r>
          </w:p>
        </w:tc>
      </w:tr>
      <w:tr w:rsidR="0027484B" w:rsidRPr="0027484B" w14:paraId="6C2A4948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6CB7470A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  <w:lang w:val="en-GB"/>
              </w:rPr>
              <w:t>List Sortin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2D2A2A" w14:textId="764147F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B77DE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64D47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36B344" w14:textId="5F990DFC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</w:t>
            </w:r>
            <w:r w:rsidR="00035CAA" w:rsidRPr="0027484B">
              <w:rPr>
                <w:color w:val="000000" w:themeColor="text1"/>
              </w:rPr>
              <w:t>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B8804BB" w14:textId="54C2C4B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9</w:t>
            </w:r>
            <w:r w:rsidR="007307DF" w:rsidRPr="0027484B">
              <w:rPr>
                <w:color w:val="000000" w:themeColor="text1"/>
              </w:rPr>
              <w:t>33</w:t>
            </w:r>
          </w:p>
        </w:tc>
      </w:tr>
      <w:tr w:rsidR="0027484B" w:rsidRPr="0027484B" w14:paraId="55B0956A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2D4A36B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  <w:lang w:val="en-GB"/>
              </w:rPr>
            </w:pPr>
            <w:r w:rsidRPr="0027484B">
              <w:rPr>
                <w:color w:val="000000" w:themeColor="text1"/>
                <w:lang w:val="en-GB"/>
              </w:rPr>
              <w:t>Pattern Comparis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2198A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E9B215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6195B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B85469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E8B00F6" w14:textId="5276C57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1</w:t>
            </w:r>
            <w:r w:rsidR="007307DF" w:rsidRPr="0027484B">
              <w:rPr>
                <w:color w:val="000000" w:themeColor="text1"/>
              </w:rPr>
              <w:t>89</w:t>
            </w:r>
          </w:p>
        </w:tc>
      </w:tr>
      <w:tr w:rsidR="0027484B" w:rsidRPr="0027484B" w14:paraId="44DDCB4E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7260D84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  <w:lang w:val="en-GB"/>
              </w:rPr>
            </w:pPr>
            <w:r w:rsidRPr="0027484B">
              <w:rPr>
                <w:color w:val="000000" w:themeColor="text1"/>
                <w:lang w:val="en-GB"/>
              </w:rPr>
              <w:t>Picture Sequ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54F9CD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FFEC30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B14C88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75E9E44" w14:textId="447938A2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035CAA" w:rsidRPr="0027484B">
              <w:rPr>
                <w:color w:val="000000" w:themeColor="text1"/>
              </w:rPr>
              <w:t>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3EA76D6" w14:textId="13FDDEE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8</w:t>
            </w:r>
            <w:r w:rsidR="007307DF" w:rsidRPr="0027484B">
              <w:rPr>
                <w:color w:val="000000" w:themeColor="text1"/>
              </w:rPr>
              <w:t>88</w:t>
            </w:r>
          </w:p>
        </w:tc>
      </w:tr>
      <w:tr w:rsidR="0027484B" w:rsidRPr="0027484B" w14:paraId="573F3ADC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nil"/>
            </w:tcBorders>
          </w:tcPr>
          <w:p w14:paraId="0BCD47D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color w:val="000000" w:themeColor="text1"/>
                <w:lang w:val="en-GB"/>
              </w:rPr>
            </w:pPr>
            <w:r w:rsidRPr="0027484B">
              <w:rPr>
                <w:color w:val="000000" w:themeColor="text1"/>
              </w:rPr>
              <w:t>Picture Vocabulary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495759" w14:textId="41BD24C9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035CAA" w:rsidRPr="0027484B">
              <w:rPr>
                <w:color w:val="000000" w:themeColor="text1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A8C82C" w14:textId="7A8D6A80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035CAA" w:rsidRPr="0027484B">
              <w:rPr>
                <w:color w:val="000000" w:themeColor="text1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142DD5" w14:textId="05F3A908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035CAA" w:rsidRPr="0027484B">
              <w:rPr>
                <w:color w:val="000000" w:themeColor="text1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2F02CB" w14:textId="01A44A1A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2</w:t>
            </w:r>
            <w:r w:rsidR="00035CAA" w:rsidRPr="0027484B">
              <w:rPr>
                <w:color w:val="000000" w:themeColor="text1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E8B0B5A" w14:textId="0AD6BC46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7307DF" w:rsidRPr="0027484B">
              <w:rPr>
                <w:color w:val="000000" w:themeColor="text1"/>
              </w:rPr>
              <w:t>511</w:t>
            </w:r>
          </w:p>
        </w:tc>
      </w:tr>
      <w:tr w:rsidR="0027484B" w:rsidRPr="0027484B" w14:paraId="613B0005" w14:textId="77777777" w:rsidTr="00E211BF">
        <w:trPr>
          <w:gridBefore w:val="1"/>
          <w:wBefore w:w="108" w:type="dxa"/>
        </w:trPr>
        <w:tc>
          <w:tcPr>
            <w:tcW w:w="2430" w:type="dxa"/>
            <w:tcBorders>
              <w:top w:val="nil"/>
              <w:bottom w:val="single" w:sz="4" w:space="0" w:color="000000"/>
            </w:tcBorders>
          </w:tcPr>
          <w:p w14:paraId="2FC1E87C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Oral Reading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3D00995D" w14:textId="77C9046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1</w:t>
            </w:r>
            <w:r w:rsidR="00035CAA" w:rsidRPr="0027484B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5B086717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6C67C32E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63B7B624" w14:textId="77777777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28</w:t>
            </w:r>
          </w:p>
        </w:tc>
        <w:tc>
          <w:tcPr>
            <w:tcW w:w="1435" w:type="dxa"/>
            <w:tcBorders>
              <w:top w:val="nil"/>
              <w:bottom w:val="single" w:sz="4" w:space="0" w:color="000000"/>
            </w:tcBorders>
          </w:tcPr>
          <w:p w14:paraId="19D37BA4" w14:textId="3213799D" w:rsidR="00677A7F" w:rsidRPr="0027484B" w:rsidRDefault="00677A7F" w:rsidP="00A32327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.01</w:t>
            </w:r>
            <w:r w:rsidR="007307DF" w:rsidRPr="0027484B">
              <w:rPr>
                <w:b/>
                <w:bCs/>
                <w:color w:val="000000" w:themeColor="text1"/>
              </w:rPr>
              <w:t>8</w:t>
            </w:r>
          </w:p>
        </w:tc>
      </w:tr>
      <w:tr w:rsidR="0027484B" w:rsidRPr="0027484B" w14:paraId="696E7C51" w14:textId="77777777" w:rsidTr="005E662A"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8B394" w14:textId="679C266B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i/>
                <w:i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 xml:space="preserve">Model 9: Fluid Cognitive Composite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A5E1891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6E170C8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B07709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9D34798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2A4A1943" w14:textId="77777777" w:rsidTr="00E211BF">
        <w:tc>
          <w:tcPr>
            <w:tcW w:w="2538" w:type="dxa"/>
            <w:gridSpan w:val="2"/>
            <w:tcBorders>
              <w:top w:val="single" w:sz="4" w:space="0" w:color="auto"/>
              <w:bottom w:val="nil"/>
            </w:tcBorders>
          </w:tcPr>
          <w:p w14:paraId="4EA4280F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AA1B23A" w14:textId="5F343946" w:rsidR="005E662A" w:rsidRPr="0027484B" w:rsidRDefault="00AC5223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F170CA" w:rsidRPr="0027484B">
              <w:rPr>
                <w:color w:val="000000" w:themeColor="text1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83F0853" w14:textId="1AF71182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F170CA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52F4D44" w14:textId="7D9CB14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F170CA" w:rsidRPr="0027484B">
              <w:rPr>
                <w:color w:val="000000" w:themeColor="text1"/>
              </w:rPr>
              <w:t>5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2B3FFF3" w14:textId="051E6A1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F170CA" w:rsidRPr="0027484B">
              <w:rPr>
                <w:color w:val="000000" w:themeColor="text1"/>
              </w:rPr>
              <w:t>97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6E6EC360" w14:textId="4A016C3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170CA" w:rsidRPr="0027484B">
              <w:rPr>
                <w:color w:val="000000" w:themeColor="text1"/>
              </w:rPr>
              <w:t>576</w:t>
            </w:r>
          </w:p>
        </w:tc>
      </w:tr>
      <w:tr w:rsidR="0027484B" w:rsidRPr="0027484B" w14:paraId="063600E3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77B7DBA7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729E56" w14:textId="246EDC8B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F312F12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E7999B" w14:textId="4EB8D4B4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F170CA" w:rsidRPr="0027484B">
              <w:rPr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FCC7DE" w14:textId="4CC381F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AC5223" w:rsidRPr="0027484B">
              <w:rPr>
                <w:color w:val="000000" w:themeColor="text1"/>
              </w:rPr>
              <w:t>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B8C7373" w14:textId="04D4E2C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170CA" w:rsidRPr="0027484B">
              <w:rPr>
                <w:color w:val="000000" w:themeColor="text1"/>
              </w:rPr>
              <w:t>418</w:t>
            </w:r>
          </w:p>
        </w:tc>
      </w:tr>
      <w:tr w:rsidR="0027484B" w:rsidRPr="0027484B" w14:paraId="7D27B74D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60CCAC8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047DE2" w14:textId="3403492E" w:rsidR="005E662A" w:rsidRPr="0027484B" w:rsidRDefault="00AC5223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5E06B7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347C7D" w14:textId="2B87575C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AC5223" w:rsidRPr="0027484B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98915E" w14:textId="705321C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AC5223" w:rsidRPr="0027484B">
              <w:rPr>
                <w:color w:val="000000" w:themeColor="text1"/>
              </w:rPr>
              <w:t>1</w:t>
            </w:r>
            <w:r w:rsidR="00F170CA" w:rsidRPr="0027484B">
              <w:rPr>
                <w:color w:val="000000" w:themeColor="text1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C0D8158" w14:textId="0289CDE2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F170CA" w:rsidRPr="0027484B">
              <w:rPr>
                <w:color w:val="000000" w:themeColor="text1"/>
              </w:rPr>
              <w:t>634</w:t>
            </w:r>
          </w:p>
        </w:tc>
      </w:tr>
      <w:tr w:rsidR="0027484B" w:rsidRPr="0027484B" w14:paraId="406EF86B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2862517C" w14:textId="047D5BFE" w:rsidR="00DD529C" w:rsidRPr="0027484B" w:rsidRDefault="00DD529C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DCBAD7" w14:textId="3AEF8906" w:rsidR="00DD529C" w:rsidRPr="0027484B" w:rsidRDefault="00F170C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F8BE2B" w14:textId="7C076D73" w:rsidR="00DD529C" w:rsidRPr="0027484B" w:rsidRDefault="00F170C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A45F52" w14:textId="64CE08E6" w:rsidR="00DD529C" w:rsidRPr="0027484B" w:rsidRDefault="00F170C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E9B59C" w14:textId="57DF73F9" w:rsidR="00DD529C" w:rsidRPr="0027484B" w:rsidRDefault="00F170C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9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9E9264C" w14:textId="5ECDF6C2" w:rsidR="00DD529C" w:rsidRPr="0027484B" w:rsidRDefault="00F170C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416</w:t>
            </w:r>
          </w:p>
        </w:tc>
      </w:tr>
      <w:tr w:rsidR="0027484B" w:rsidRPr="0027484B" w14:paraId="1EBE9383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77AFF6DC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49E59B9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E4D52A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D286A0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835DDA" w14:textId="3130AA6E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0</w:t>
            </w:r>
            <w:r w:rsidR="00F170CA" w:rsidRPr="0027484B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FB430BC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27484B" w:rsidRPr="0027484B" w14:paraId="42857522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102DBBB2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5864A7F" w14:textId="364C58A6" w:rsidR="005E662A" w:rsidRPr="0027484B" w:rsidRDefault="00AC5223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-</w:t>
            </w:r>
            <w:r w:rsidR="005E662A"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E4B1C5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849EEC" w14:textId="337DEF33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F170CA" w:rsidRPr="0027484B">
              <w:rPr>
                <w:color w:val="000000" w:themeColor="text1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D17ABB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85E3E36" w14:textId="2EBD1E1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AC5223" w:rsidRPr="0027484B">
              <w:rPr>
                <w:color w:val="000000" w:themeColor="text1"/>
              </w:rPr>
              <w:t>9</w:t>
            </w:r>
            <w:r w:rsidR="00F170CA" w:rsidRPr="0027484B">
              <w:rPr>
                <w:color w:val="000000" w:themeColor="text1"/>
              </w:rPr>
              <w:t>39</w:t>
            </w:r>
          </w:p>
        </w:tc>
      </w:tr>
      <w:tr w:rsidR="0027484B" w:rsidRPr="0027484B" w14:paraId="5F5D0442" w14:textId="77777777" w:rsidTr="00E211BF">
        <w:tc>
          <w:tcPr>
            <w:tcW w:w="2538" w:type="dxa"/>
            <w:gridSpan w:val="2"/>
            <w:tcBorders>
              <w:top w:val="nil"/>
              <w:bottom w:val="single" w:sz="4" w:space="0" w:color="auto"/>
            </w:tcBorders>
          </w:tcPr>
          <w:p w14:paraId="14EB7930" w14:textId="381CDE2E" w:rsidR="005E662A" w:rsidRPr="0027484B" w:rsidRDefault="00E211BF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Fluid Cognition</w:t>
            </w:r>
            <w:r w:rsidR="005E662A" w:rsidRPr="0027484B">
              <w:rPr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894E621" w14:textId="4C6DFD63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AC5223" w:rsidRPr="0027484B">
              <w:rPr>
                <w:color w:val="000000" w:themeColor="text1"/>
              </w:rPr>
              <w:t>0</w:t>
            </w:r>
            <w:r w:rsidR="00F170CA" w:rsidRPr="0027484B">
              <w:rPr>
                <w:color w:val="000000" w:themeColor="text1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34D4299" w14:textId="0E26BBB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AC5223" w:rsidRPr="0027484B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600D3C7" w14:textId="06937234" w:rsidR="005E662A" w:rsidRPr="0027484B" w:rsidRDefault="00AC5223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-</w:t>
            </w:r>
            <w:r w:rsidR="005E662A" w:rsidRPr="0027484B">
              <w:rPr>
                <w:color w:val="000000" w:themeColor="text1"/>
              </w:rPr>
              <w:t>0.0</w:t>
            </w:r>
            <w:r w:rsidRPr="0027484B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8C95E39" w14:textId="7283A16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AC5223" w:rsidRPr="0027484B">
              <w:rPr>
                <w:color w:val="000000" w:themeColor="text1"/>
              </w:rPr>
              <w:t>05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00307DF6" w14:textId="5EA6F64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0</w:t>
            </w:r>
            <w:r w:rsidR="00F170CA" w:rsidRPr="0027484B">
              <w:rPr>
                <w:color w:val="000000" w:themeColor="text1"/>
              </w:rPr>
              <w:t>88</w:t>
            </w:r>
          </w:p>
        </w:tc>
      </w:tr>
      <w:tr w:rsidR="0027484B" w:rsidRPr="0027484B" w14:paraId="4104CAA8" w14:textId="77777777" w:rsidTr="00E44027">
        <w:tc>
          <w:tcPr>
            <w:tcW w:w="51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ACBCA8" w14:textId="0C274632" w:rsidR="005E662A" w:rsidRPr="0027484B" w:rsidRDefault="005E662A" w:rsidP="005E662A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>Model 10: Crystallized Cognitive Compo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CE502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E68B58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F7C5CE6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38A840B6" w14:textId="77777777" w:rsidTr="00E211BF">
        <w:tc>
          <w:tcPr>
            <w:tcW w:w="2538" w:type="dxa"/>
            <w:gridSpan w:val="2"/>
            <w:tcBorders>
              <w:top w:val="single" w:sz="4" w:space="0" w:color="auto"/>
              <w:bottom w:val="nil"/>
            </w:tcBorders>
          </w:tcPr>
          <w:p w14:paraId="6B1C7114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D2AFB29" w14:textId="2D2FEF4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6A09E9" w:rsidRPr="0027484B">
              <w:rPr>
                <w:color w:val="000000" w:themeColor="text1"/>
              </w:rPr>
              <w:t>0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4F22724" w14:textId="1017698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6A09E9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8D46259" w14:textId="3F2241F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5426DD" w:rsidRPr="0027484B">
              <w:rPr>
                <w:color w:val="000000" w:themeColor="text1"/>
              </w:rPr>
              <w:t>78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6CDDB1C" w14:textId="361C791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6A09E9" w:rsidRPr="0027484B">
              <w:rPr>
                <w:color w:val="000000" w:themeColor="text1"/>
              </w:rPr>
              <w:t>72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725B6E6D" w14:textId="548178B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6A09E9" w:rsidRPr="0027484B">
              <w:rPr>
                <w:color w:val="000000" w:themeColor="text1"/>
              </w:rPr>
              <w:t>936</w:t>
            </w:r>
          </w:p>
        </w:tc>
      </w:tr>
      <w:tr w:rsidR="0027484B" w:rsidRPr="0027484B" w14:paraId="40A76FC2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29C75C5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2F11E2" w14:textId="5FCF669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CDEA7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EA979A7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ACD702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FC12B50" w14:textId="7B9FDAA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5426DD" w:rsidRPr="0027484B">
              <w:rPr>
                <w:color w:val="000000" w:themeColor="text1"/>
              </w:rPr>
              <w:t>47</w:t>
            </w:r>
            <w:r w:rsidR="006A09E9" w:rsidRPr="0027484B">
              <w:rPr>
                <w:color w:val="000000" w:themeColor="text1"/>
              </w:rPr>
              <w:t>9</w:t>
            </w:r>
          </w:p>
        </w:tc>
      </w:tr>
      <w:tr w:rsidR="0027484B" w:rsidRPr="0027484B" w14:paraId="432AAD08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72773B31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26BF35" w14:textId="2F7F22A8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6A09E9" w:rsidRPr="0027484B">
              <w:rPr>
                <w:color w:val="000000" w:themeColor="text1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082508F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25964E8" w14:textId="582522C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5426DD" w:rsidRPr="0027484B">
              <w:rPr>
                <w:color w:val="000000" w:themeColor="text1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80BB6C" w14:textId="22F2589B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5426DD" w:rsidRPr="0027484B">
              <w:rPr>
                <w:color w:val="000000" w:themeColor="text1"/>
              </w:rPr>
              <w:t>1</w:t>
            </w:r>
            <w:r w:rsidR="006A09E9" w:rsidRPr="0027484B">
              <w:rPr>
                <w:color w:val="000000" w:themeColor="text1"/>
              </w:rPr>
              <w:t>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7A2FF57" w14:textId="2B21B21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5426DD" w:rsidRPr="0027484B">
              <w:rPr>
                <w:color w:val="000000" w:themeColor="text1"/>
              </w:rPr>
              <w:t>7</w:t>
            </w:r>
            <w:r w:rsidR="006A09E9" w:rsidRPr="0027484B">
              <w:rPr>
                <w:color w:val="000000" w:themeColor="text1"/>
              </w:rPr>
              <w:t>74</w:t>
            </w:r>
          </w:p>
        </w:tc>
      </w:tr>
      <w:tr w:rsidR="0027484B" w:rsidRPr="0027484B" w14:paraId="100E8D49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6A80E62B" w14:textId="1C2623DC" w:rsidR="00DD529C" w:rsidRPr="0027484B" w:rsidRDefault="00DD529C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0AED9D" w14:textId="728471D5" w:rsidR="00DD529C" w:rsidRPr="0027484B" w:rsidRDefault="006A09E9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1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4A92C0" w14:textId="50FFBB18" w:rsidR="00DD529C" w:rsidRPr="0027484B" w:rsidRDefault="006A09E9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ECAD30" w14:textId="4E905A8C" w:rsidR="00DD529C" w:rsidRPr="0027484B" w:rsidRDefault="006A09E9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5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BCD152" w14:textId="6E6D9002" w:rsidR="00DD529C" w:rsidRPr="0027484B" w:rsidRDefault="006A09E9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9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3B70A2F" w14:textId="7838396B" w:rsidR="00DD529C" w:rsidRPr="0027484B" w:rsidRDefault="006A09E9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618</w:t>
            </w:r>
          </w:p>
        </w:tc>
      </w:tr>
      <w:tr w:rsidR="0027484B" w:rsidRPr="0027484B" w14:paraId="77734227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573CF27B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2F4C12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9864441" w14:textId="4A792CC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6A09E9" w:rsidRPr="0027484B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F532CE" w14:textId="64700A2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</w:t>
            </w:r>
            <w:r w:rsidR="006A09E9" w:rsidRPr="0027484B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AABD5C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0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42F58E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27484B" w:rsidRPr="0027484B" w14:paraId="2C0A4028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1BBDCC01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48032D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4AEB3C1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32EE38" w14:textId="5147627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</w:t>
            </w:r>
            <w:r w:rsidR="006A09E9" w:rsidRPr="0027484B">
              <w:rPr>
                <w:color w:val="000000" w:themeColor="text1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5E9C4F7" w14:textId="4FF6EBB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5426DD" w:rsidRPr="0027484B">
              <w:rPr>
                <w:color w:val="000000" w:themeColor="text1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43623DB" w14:textId="567BD5D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6A09E9" w:rsidRPr="0027484B">
              <w:rPr>
                <w:color w:val="000000" w:themeColor="text1"/>
              </w:rPr>
              <w:t>05</w:t>
            </w:r>
          </w:p>
        </w:tc>
      </w:tr>
      <w:tr w:rsidR="0027484B" w:rsidRPr="0027484B" w14:paraId="352EE7C9" w14:textId="77777777" w:rsidTr="00E211BF">
        <w:tc>
          <w:tcPr>
            <w:tcW w:w="2538" w:type="dxa"/>
            <w:gridSpan w:val="2"/>
            <w:tcBorders>
              <w:top w:val="nil"/>
              <w:bottom w:val="single" w:sz="4" w:space="0" w:color="auto"/>
            </w:tcBorders>
          </w:tcPr>
          <w:p w14:paraId="204C0FD5" w14:textId="7B2C7831" w:rsidR="005E662A" w:rsidRPr="0027484B" w:rsidRDefault="00E211BF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lastRenderedPageBreak/>
              <w:t>Crystallized Cognitio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0814EE" w14:textId="3B155D0C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</w:t>
            </w:r>
            <w:r w:rsidR="005426DD" w:rsidRPr="0027484B">
              <w:rPr>
                <w:b/>
                <w:bCs/>
                <w:color w:val="000000" w:themeColor="text1"/>
              </w:rPr>
              <w:t>0</w:t>
            </w:r>
            <w:r w:rsidR="006A09E9" w:rsidRPr="0027484B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E17AAED" w14:textId="6908545B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5426DD" w:rsidRPr="0027484B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D053656" w14:textId="3A215C8C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</w:t>
            </w:r>
            <w:r w:rsidR="006A09E9" w:rsidRPr="0027484B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C028531" w14:textId="1469D753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</w:t>
            </w:r>
            <w:r w:rsidR="005426DD" w:rsidRPr="0027484B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17BC7DB3" w14:textId="7C2109C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.00</w:t>
            </w:r>
            <w:r w:rsidR="006A09E9" w:rsidRPr="0027484B">
              <w:rPr>
                <w:b/>
                <w:bCs/>
                <w:color w:val="000000" w:themeColor="text1"/>
              </w:rPr>
              <w:t>2</w:t>
            </w:r>
          </w:p>
        </w:tc>
      </w:tr>
      <w:tr w:rsidR="0027484B" w:rsidRPr="0027484B" w14:paraId="0C80C3B3" w14:textId="77777777" w:rsidTr="00745978">
        <w:tc>
          <w:tcPr>
            <w:tcW w:w="51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F99498" w14:textId="076DDA46" w:rsidR="005E662A" w:rsidRPr="0027484B" w:rsidRDefault="005E662A" w:rsidP="005E662A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i/>
                <w:iCs/>
                <w:color w:val="000000" w:themeColor="text1"/>
              </w:rPr>
              <w:t>Model 11: Crystallize</w:t>
            </w:r>
            <w:r w:rsidR="00E211BF" w:rsidRPr="0027484B">
              <w:rPr>
                <w:i/>
                <w:iCs/>
                <w:color w:val="000000" w:themeColor="text1"/>
              </w:rPr>
              <w:t>d</w:t>
            </w:r>
            <w:r w:rsidRPr="0027484B">
              <w:rPr>
                <w:i/>
                <w:iCs/>
                <w:color w:val="000000" w:themeColor="text1"/>
              </w:rPr>
              <w:t xml:space="preserve">–Fluid Difference Scor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C68B0C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7D1208E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CDAAF38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27484B" w:rsidRPr="0027484B" w14:paraId="78894119" w14:textId="77777777" w:rsidTr="00E211BF">
        <w:tc>
          <w:tcPr>
            <w:tcW w:w="2538" w:type="dxa"/>
            <w:gridSpan w:val="2"/>
            <w:tcBorders>
              <w:top w:val="single" w:sz="4" w:space="0" w:color="auto"/>
              <w:bottom w:val="nil"/>
            </w:tcBorders>
          </w:tcPr>
          <w:p w14:paraId="42E06106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Female Gend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4F70975" w14:textId="10A7E445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DE573D" w:rsidRPr="0027484B">
              <w:rPr>
                <w:color w:val="000000" w:themeColor="text1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432A506" w14:textId="605021BF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</w:t>
            </w:r>
            <w:r w:rsidR="00DE573D" w:rsidRPr="0027484B">
              <w:rPr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5F190A7" w14:textId="6225453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</w:t>
            </w:r>
            <w:r w:rsidR="00E211BF" w:rsidRPr="0027484B">
              <w:rPr>
                <w:color w:val="000000" w:themeColor="text1"/>
              </w:rPr>
              <w:t>5</w:t>
            </w:r>
            <w:r w:rsidR="00DE573D" w:rsidRPr="0027484B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F47165B" w14:textId="42EF9BF2" w:rsidR="005E662A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04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25318A09" w14:textId="71F4F3A6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DE573D" w:rsidRPr="0027484B">
              <w:rPr>
                <w:color w:val="000000" w:themeColor="text1"/>
              </w:rPr>
              <w:t>494</w:t>
            </w:r>
          </w:p>
        </w:tc>
      </w:tr>
      <w:tr w:rsidR="0027484B" w:rsidRPr="0027484B" w14:paraId="293DF154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44936760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Ag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F19B20" w14:textId="3036BEE4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&lt; 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0D8FEE2" w14:textId="0AB35A98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DE573D" w:rsidRPr="0027484B">
              <w:rPr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B6D8EE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4ACD81C" w14:textId="63975D11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E211BF" w:rsidRPr="0027484B">
              <w:rPr>
                <w:color w:val="000000" w:themeColor="text1"/>
              </w:rPr>
              <w:t>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5EB919C" w14:textId="477F54F8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DE573D" w:rsidRPr="0027484B">
              <w:rPr>
                <w:color w:val="000000" w:themeColor="text1"/>
              </w:rPr>
              <w:t>956</w:t>
            </w:r>
          </w:p>
        </w:tc>
      </w:tr>
      <w:tr w:rsidR="0027484B" w:rsidRPr="0027484B" w14:paraId="7BFB1513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485FED52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color w:val="000000" w:themeColor="text1"/>
              </w:rPr>
              <w:t>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203969" w14:textId="4DA664D0" w:rsidR="005E662A" w:rsidRPr="0027484B" w:rsidRDefault="00E211BF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&lt; </w:t>
            </w:r>
            <w:r w:rsidR="005E662A" w:rsidRPr="0027484B">
              <w:rPr>
                <w:color w:val="000000" w:themeColor="text1"/>
              </w:rPr>
              <w:t>0.0</w:t>
            </w:r>
            <w:r w:rsidRPr="0027484B">
              <w:rPr>
                <w:color w:val="000000" w:themeColor="text1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4723B9" w14:textId="3325266C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DE573D" w:rsidRPr="0027484B">
              <w:rPr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2323AFD" w14:textId="43F8046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1</w:t>
            </w:r>
            <w:r w:rsidR="00DE573D" w:rsidRPr="0027484B">
              <w:rPr>
                <w:color w:val="000000" w:themeColor="text1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0DBA07" w14:textId="5F1882A9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E211BF" w:rsidRPr="0027484B">
              <w:rPr>
                <w:color w:val="000000" w:themeColor="text1"/>
              </w:rPr>
              <w:t>1</w:t>
            </w:r>
            <w:r w:rsidR="00DE573D" w:rsidRPr="0027484B">
              <w:rPr>
                <w:color w:val="000000" w:themeColor="text1"/>
              </w:rPr>
              <w:t>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5A66846" w14:textId="688F6203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E211BF" w:rsidRPr="0027484B">
              <w:rPr>
                <w:color w:val="000000" w:themeColor="text1"/>
              </w:rPr>
              <w:t>9</w:t>
            </w:r>
            <w:r w:rsidR="00DE573D" w:rsidRPr="0027484B">
              <w:rPr>
                <w:color w:val="000000" w:themeColor="text1"/>
              </w:rPr>
              <w:t>54</w:t>
            </w:r>
          </w:p>
        </w:tc>
      </w:tr>
      <w:tr w:rsidR="0027484B" w:rsidRPr="0027484B" w14:paraId="34900336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3CE3857D" w14:textId="20A359F2" w:rsidR="00DD529C" w:rsidRPr="0027484B" w:rsidRDefault="00DD529C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Substance Misu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84DB3B" w14:textId="34C3A374" w:rsidR="00DD529C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DB69EF" w14:textId="36734D63" w:rsidR="00DD529C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7BC745" w14:textId="28DBFF8E" w:rsidR="00DD529C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988CEB" w14:textId="359CA178" w:rsidR="00DD529C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1.1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C62C799" w14:textId="7359F273" w:rsidR="00DD529C" w:rsidRPr="0027484B" w:rsidRDefault="00DE573D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323</w:t>
            </w:r>
          </w:p>
        </w:tc>
      </w:tr>
      <w:tr w:rsidR="0027484B" w:rsidRPr="0027484B" w14:paraId="535C2B86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6A647D53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color w:val="000000" w:themeColor="text1"/>
              </w:rPr>
              <w:t xml:space="preserve">HADS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28C9EC" w14:textId="6918F8E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</w:t>
            </w:r>
            <w:r w:rsidR="00DE573D" w:rsidRPr="0027484B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3D7245F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9B2ED8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61089B" w14:textId="7FAB50E8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-0.0</w:t>
            </w:r>
            <w:r w:rsidR="00E211BF" w:rsidRPr="0027484B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89410FB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b/>
                <w:bCs/>
                <w:color w:val="000000" w:themeColor="text1"/>
              </w:rPr>
            </w:pPr>
            <w:r w:rsidRPr="0027484B">
              <w:rPr>
                <w:b/>
                <w:bCs/>
                <w:color w:val="000000" w:themeColor="text1"/>
              </w:rPr>
              <w:t>&lt; .001</w:t>
            </w:r>
          </w:p>
        </w:tc>
      </w:tr>
      <w:tr w:rsidR="0027484B" w:rsidRPr="0027484B" w14:paraId="0B404453" w14:textId="77777777" w:rsidTr="00E211BF">
        <w:tc>
          <w:tcPr>
            <w:tcW w:w="2538" w:type="dxa"/>
            <w:gridSpan w:val="2"/>
            <w:tcBorders>
              <w:top w:val="nil"/>
              <w:bottom w:val="nil"/>
            </w:tcBorders>
          </w:tcPr>
          <w:p w14:paraId="11FE9251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LSNS-6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3FF0B5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02544E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68F440" w14:textId="77777777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0.0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F6F12C4" w14:textId="779CA7D0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E211BF" w:rsidRPr="0027484B">
              <w:rPr>
                <w:color w:val="000000" w:themeColor="text1"/>
              </w:rPr>
              <w:t>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32FC909" w14:textId="6BFFF100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7</w:t>
            </w:r>
            <w:r w:rsidR="00DE573D" w:rsidRPr="0027484B">
              <w:rPr>
                <w:color w:val="000000" w:themeColor="text1"/>
              </w:rPr>
              <w:t>61</w:t>
            </w:r>
          </w:p>
        </w:tc>
      </w:tr>
      <w:tr w:rsidR="0027484B" w:rsidRPr="0027484B" w14:paraId="6C80862B" w14:textId="77777777" w:rsidTr="00E211BF">
        <w:tc>
          <w:tcPr>
            <w:tcW w:w="2538" w:type="dxa"/>
            <w:gridSpan w:val="2"/>
            <w:tcBorders>
              <w:top w:val="nil"/>
              <w:bottom w:val="single" w:sz="4" w:space="0" w:color="auto"/>
            </w:tcBorders>
          </w:tcPr>
          <w:p w14:paraId="3B89E6C4" w14:textId="740BE56F" w:rsidR="005E662A" w:rsidRPr="0027484B" w:rsidRDefault="00E211BF" w:rsidP="00556FB5">
            <w:pPr>
              <w:widowControl w:val="0"/>
              <w:spacing w:line="240" w:lineRule="auto"/>
              <w:ind w:firstLine="0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Crystallized–Fluid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66B30A" w14:textId="0C90F5EA" w:rsidR="005E662A" w:rsidRPr="0027484B" w:rsidRDefault="00E211BF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 xml:space="preserve">&lt; </w:t>
            </w:r>
            <w:r w:rsidR="005E662A" w:rsidRPr="0027484B">
              <w:rPr>
                <w:color w:val="000000" w:themeColor="text1"/>
              </w:rPr>
              <w:t>0.</w:t>
            </w:r>
            <w:r w:rsidRPr="0027484B">
              <w:rPr>
                <w:color w:val="000000" w:themeColor="text1"/>
              </w:rPr>
              <w:t>0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2EF4532" w14:textId="43F2FAF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0</w:t>
            </w:r>
            <w:r w:rsidR="00E211BF" w:rsidRPr="0027484B">
              <w:rPr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03E82B5" w14:textId="48141606" w:rsidR="005E662A" w:rsidRPr="0027484B" w:rsidRDefault="00E211BF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-</w:t>
            </w:r>
            <w:r w:rsidR="005E662A" w:rsidRPr="0027484B">
              <w:rPr>
                <w:color w:val="000000" w:themeColor="text1"/>
              </w:rPr>
              <w:t>0.0</w:t>
            </w:r>
            <w:r w:rsidR="00DE573D" w:rsidRPr="0027484B">
              <w:rPr>
                <w:color w:val="000000" w:themeColor="text1"/>
              </w:rPr>
              <w:t>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92910AD" w14:textId="3C01EDDA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0.</w:t>
            </w:r>
            <w:r w:rsidR="00E211BF" w:rsidRPr="0027484B">
              <w:rPr>
                <w:color w:val="000000" w:themeColor="text1"/>
              </w:rPr>
              <w:t>03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47719C28" w14:textId="384B9B3D" w:rsidR="005E662A" w:rsidRPr="0027484B" w:rsidRDefault="005E662A" w:rsidP="00556FB5">
            <w:pPr>
              <w:widowControl w:val="0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27484B">
              <w:rPr>
                <w:color w:val="000000" w:themeColor="text1"/>
              </w:rPr>
              <w:t>.</w:t>
            </w:r>
            <w:r w:rsidR="00DE573D" w:rsidRPr="0027484B">
              <w:rPr>
                <w:color w:val="000000" w:themeColor="text1"/>
              </w:rPr>
              <w:t>748</w:t>
            </w:r>
          </w:p>
        </w:tc>
      </w:tr>
    </w:tbl>
    <w:p w14:paraId="1AD52247" w14:textId="77777777" w:rsidR="00B10474" w:rsidRPr="0027484B" w:rsidRDefault="00B10474" w:rsidP="00F60F0E">
      <w:pPr>
        <w:ind w:firstLine="0"/>
        <w:rPr>
          <w:color w:val="000000" w:themeColor="text1"/>
        </w:rPr>
      </w:pPr>
    </w:p>
    <w:sectPr w:rsidR="00B10474" w:rsidRPr="0027484B" w:rsidSect="00F0549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72313A" w14:textId="77777777" w:rsidR="00A53EA9" w:rsidRDefault="00A53EA9">
      <w:pPr>
        <w:spacing w:line="240" w:lineRule="auto"/>
      </w:pPr>
      <w:r>
        <w:separator/>
      </w:r>
    </w:p>
  </w:endnote>
  <w:endnote w:type="continuationSeparator" w:id="0">
    <w:p w14:paraId="3E2B6B16" w14:textId="77777777" w:rsidR="00A53EA9" w:rsidRDefault="00A53E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88450960"/>
      <w:docPartObj>
        <w:docPartGallery w:val="Page Numbers (Bottom of Page)"/>
        <w:docPartUnique/>
      </w:docPartObj>
    </w:sdtPr>
    <w:sdtContent>
      <w:p w14:paraId="1648CA86" w14:textId="77777777" w:rsidR="009868F9" w:rsidRDefault="00000000" w:rsidP="00B30A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8E4429" w14:textId="77777777" w:rsidR="009868F9" w:rsidRDefault="009868F9" w:rsidP="00097A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61203033"/>
      <w:docPartObj>
        <w:docPartGallery w:val="Page Numbers (Bottom of Page)"/>
        <w:docPartUnique/>
      </w:docPartObj>
    </w:sdtPr>
    <w:sdtContent>
      <w:p w14:paraId="38DCB658" w14:textId="77777777" w:rsidR="009868F9" w:rsidRDefault="00000000" w:rsidP="00B30A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64C1036" w14:textId="77777777" w:rsidR="009868F9" w:rsidRDefault="009868F9" w:rsidP="00097A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4FCE9" w14:textId="77777777" w:rsidR="00A53EA9" w:rsidRDefault="00A53EA9">
      <w:pPr>
        <w:spacing w:line="240" w:lineRule="auto"/>
      </w:pPr>
      <w:r>
        <w:separator/>
      </w:r>
    </w:p>
  </w:footnote>
  <w:footnote w:type="continuationSeparator" w:id="0">
    <w:p w14:paraId="276F4916" w14:textId="77777777" w:rsidR="00A53EA9" w:rsidRDefault="00A53E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F1753" w14:textId="77777777" w:rsidR="009868F9" w:rsidRDefault="009868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  <w:p w14:paraId="78BEA4D7" w14:textId="77777777" w:rsidR="009868F9" w:rsidRDefault="009868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A3C"/>
    <w:rsid w:val="00035CAA"/>
    <w:rsid w:val="00121745"/>
    <w:rsid w:val="001861BA"/>
    <w:rsid w:val="00205C59"/>
    <w:rsid w:val="0027484B"/>
    <w:rsid w:val="003A24E9"/>
    <w:rsid w:val="003C1FFC"/>
    <w:rsid w:val="003C505A"/>
    <w:rsid w:val="003E0BE9"/>
    <w:rsid w:val="00432E50"/>
    <w:rsid w:val="004720C1"/>
    <w:rsid w:val="00485A05"/>
    <w:rsid w:val="005426DD"/>
    <w:rsid w:val="00543F22"/>
    <w:rsid w:val="00550335"/>
    <w:rsid w:val="005E662A"/>
    <w:rsid w:val="00677A7F"/>
    <w:rsid w:val="006A09E9"/>
    <w:rsid w:val="007307DF"/>
    <w:rsid w:val="00751911"/>
    <w:rsid w:val="0085084E"/>
    <w:rsid w:val="00864F73"/>
    <w:rsid w:val="009868F9"/>
    <w:rsid w:val="00A20A0B"/>
    <w:rsid w:val="00A25C24"/>
    <w:rsid w:val="00A53EA9"/>
    <w:rsid w:val="00AC5223"/>
    <w:rsid w:val="00B10474"/>
    <w:rsid w:val="00B26B83"/>
    <w:rsid w:val="00B86F43"/>
    <w:rsid w:val="00BB71E9"/>
    <w:rsid w:val="00C83AED"/>
    <w:rsid w:val="00CC2193"/>
    <w:rsid w:val="00CF1A8B"/>
    <w:rsid w:val="00D03A3C"/>
    <w:rsid w:val="00D357A9"/>
    <w:rsid w:val="00DD529C"/>
    <w:rsid w:val="00DE573D"/>
    <w:rsid w:val="00E211BF"/>
    <w:rsid w:val="00E32570"/>
    <w:rsid w:val="00EC2739"/>
    <w:rsid w:val="00F170CA"/>
    <w:rsid w:val="00F60F0E"/>
    <w:rsid w:val="00F6592C"/>
    <w:rsid w:val="00FB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B7E7E"/>
  <w15:chartTrackingRefBased/>
  <w15:docId w15:val="{54FF270D-C05D-5B42-8857-14C35C90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A7F"/>
    <w:pPr>
      <w:spacing w:line="480" w:lineRule="auto"/>
      <w:ind w:firstLine="720"/>
      <w:textAlignment w:val="baseline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A3C"/>
    <w:pPr>
      <w:keepNext/>
      <w:keepLines/>
      <w:spacing w:before="360" w:after="80" w:line="240" w:lineRule="auto"/>
      <w:ind w:firstLine="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A3C"/>
    <w:pPr>
      <w:keepNext/>
      <w:keepLines/>
      <w:spacing w:before="160" w:after="80" w:line="240" w:lineRule="auto"/>
      <w:ind w:firstLine="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A3C"/>
    <w:pPr>
      <w:keepNext/>
      <w:keepLines/>
      <w:spacing w:before="160" w:after="80" w:line="240" w:lineRule="auto"/>
      <w:ind w:firstLine="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A3C"/>
    <w:pPr>
      <w:keepNext/>
      <w:keepLines/>
      <w:spacing w:before="80" w:after="40" w:line="240" w:lineRule="auto"/>
      <w:ind w:firstLine="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A3C"/>
    <w:pPr>
      <w:keepNext/>
      <w:keepLines/>
      <w:spacing w:before="80" w:after="40" w:line="240" w:lineRule="auto"/>
      <w:ind w:firstLine="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A3C"/>
    <w:pPr>
      <w:keepNext/>
      <w:keepLines/>
      <w:spacing w:before="40" w:line="240" w:lineRule="auto"/>
      <w:ind w:firstLine="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A3C"/>
    <w:pPr>
      <w:keepNext/>
      <w:keepLines/>
      <w:spacing w:before="40" w:line="240" w:lineRule="auto"/>
      <w:ind w:firstLine="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A3C"/>
    <w:pPr>
      <w:keepNext/>
      <w:keepLines/>
      <w:spacing w:line="240" w:lineRule="auto"/>
      <w:ind w:firstLine="0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A3C"/>
    <w:pPr>
      <w:keepNext/>
      <w:keepLines/>
      <w:spacing w:line="240" w:lineRule="auto"/>
      <w:ind w:firstLine="0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3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A3C"/>
    <w:pPr>
      <w:spacing w:after="80" w:line="240" w:lineRule="auto"/>
      <w:ind w:firstLine="0"/>
      <w:contextualSpacing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3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A3C"/>
    <w:pPr>
      <w:numPr>
        <w:ilvl w:val="1"/>
      </w:numPr>
      <w:spacing w:after="160" w:line="240" w:lineRule="auto"/>
      <w:ind w:firstLine="72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3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A3C"/>
    <w:pPr>
      <w:spacing w:before="160" w:after="160" w:line="240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3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A3C"/>
    <w:pPr>
      <w:spacing w:line="240" w:lineRule="auto"/>
      <w:ind w:left="720" w:firstLine="0"/>
      <w:contextualSpacing/>
      <w:textAlignment w:val="auto"/>
    </w:pPr>
    <w:rPr>
      <w:rFonts w:asciiTheme="minorHAnsi" w:eastAsiaTheme="minorHAnsi" w:hAnsiTheme="minorHAnsi" w:cstheme="minorBidi"/>
      <w:color w:val="auto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3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A3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7A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A7F"/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77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563</Words>
  <Characters>3214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lumberg</dc:creator>
  <cp:keywords/>
  <dc:description/>
  <cp:lastModifiedBy>Michelle Blumberg</cp:lastModifiedBy>
  <cp:revision>29</cp:revision>
  <dcterms:created xsi:type="dcterms:W3CDTF">2024-12-12T22:06:00Z</dcterms:created>
  <dcterms:modified xsi:type="dcterms:W3CDTF">2025-01-12T16:30:00Z</dcterms:modified>
</cp:coreProperties>
</file>